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FD302B">
      <w:pPr>
        <w:pStyle w:val="14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 </w:t>
      </w:r>
      <w:r>
        <w:rPr>
          <w:rFonts w:ascii="Arial" w:hAnsi="Arial" w:eastAsia="等线" w:cs="Arial"/>
          <w:b/>
          <w:bCs/>
          <w:color w:val="000000"/>
          <w:sz w:val="16"/>
          <w:szCs w:val="16"/>
          <w:lang w:val="en-US" w:eastAsia="zh-CN" w:bidi="ar"/>
        </w:rPr>
        <w:t>Yuyuan Tu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ascii="Arial" w:hAnsi="Arial" w:cs="Arial"/>
          <w:color w:val="000000"/>
          <w:sz w:val="16"/>
          <w:szCs w:val="16"/>
        </w:rPr>
        <w:t>2025-11-05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Question: </w:t>
      </w:r>
      <w:bookmarkStart w:id="0" w:name="OLE_LINK1"/>
      <w:r>
        <w:rPr>
          <w:rFonts w:ascii="Arial" w:hAnsi="Arial" w:eastAsia="等线" w:cs="Arial"/>
          <w:color w:val="000000"/>
          <w:sz w:val="16"/>
          <w:szCs w:val="16"/>
          <w:lang w:val="en-US" w:eastAsia="zh-CN" w:bidi="ar"/>
        </w:rPr>
        <w:t>Should BFT be used for constipation?</w:t>
      </w:r>
      <w:bookmarkEnd w:id="0"/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Settings: 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Bibliography: </w:t>
      </w:r>
      <w:r>
        <w:rPr>
          <w:rFonts w:ascii="Arial" w:hAnsi="Arial" w:cs="Arial"/>
          <w:color w:val="000000"/>
          <w:sz w:val="16"/>
          <w:szCs w:val="16"/>
        </w:rPr>
        <w:t>Cochrane Database of Systematic Reviews [Year], Issue [Issue].</w:t>
      </w:r>
    </w:p>
    <w:tbl>
      <w:tblPr>
        <w:tblStyle w:val="16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7"/>
        <w:gridCol w:w="991"/>
        <w:gridCol w:w="880"/>
        <w:gridCol w:w="1317"/>
        <w:gridCol w:w="1198"/>
        <w:gridCol w:w="1153"/>
        <w:gridCol w:w="1321"/>
        <w:gridCol w:w="1093"/>
        <w:gridCol w:w="842"/>
        <w:gridCol w:w="958"/>
        <w:gridCol w:w="1579"/>
        <w:gridCol w:w="925"/>
        <w:gridCol w:w="958"/>
        <w:gridCol w:w="36"/>
      </w:tblGrid>
      <w:tr w14:paraId="342C458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02D8F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ED7BC1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557FB4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B4EAB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40F90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14:paraId="2696F74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21745277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068C73D4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5444243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6AEF1A9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7079BAC1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FE80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59E8394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899D011">
            <w:pPr>
              <w:jc w:val="center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FCFCB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1B1931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465108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438F5B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8368C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FC8283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CBBF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1E437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6B3A68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ACAF4B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71A1F1E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60287C31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3149C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C9CE75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CEB08ED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verall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respons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e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C250A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2CA2C3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A64CCAE">
            <w:pPr>
              <w:rPr>
                <w:rFonts w:hint="eastAsia" w:ascii="Arial" w:hAnsi="Aria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80CE64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EB45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9D253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rious</w:t>
            </w:r>
            <w:r>
              <w:rPr>
                <w:rFonts w:hint="eastAsia" w:ascii="Arial" w:hAnsi="Arial" w:cs="Arial"/>
                <w:sz w:val="16"/>
                <w:szCs w:val="16"/>
                <w:vertAlign w:val="superscript"/>
                <w:lang w:val="en-US" w:eastAsia="zh-CN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4EBF2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AC365E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5283D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3DCC1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15/4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54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91.4</w:t>
            </w:r>
            <w:r>
              <w:rPr>
                <w:rFonts w:hint="eastAsia"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F671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9</w:t>
            </w:r>
            <w:r>
              <w:rPr>
                <w:rFonts w:hint="eastAsia" w:ascii="Arial" w:hAnsi="Arial" w:cs="Arial"/>
                <w:sz w:val="16"/>
                <w:szCs w:val="16"/>
              </w:rPr>
              <w:t>/4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49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 (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3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77ABB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23 (1.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3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A880C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9</w:t>
            </w:r>
            <w:r>
              <w:rPr>
                <w:rFonts w:ascii="Arial" w:hAnsi="Arial" w:cs="Arial"/>
                <w:sz w:val="16"/>
                <w:szCs w:val="16"/>
              </w:rPr>
              <w:t xml:space="preserve"> more per 1000 (from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88</w:t>
            </w:r>
            <w:r>
              <w:rPr>
                <w:rFonts w:ascii="Arial" w:hAnsi="Arial" w:cs="Arial"/>
                <w:sz w:val="16"/>
                <w:szCs w:val="16"/>
              </w:rPr>
              <w:t xml:space="preserve"> more to 2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49</w:t>
            </w:r>
            <w:r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05A13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ABA1E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</w:tcPr>
          <w:p w14:paraId="0143D83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920F95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11008D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nstipation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ymptom 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lang w:val="en-US" w:eastAsia="zh-CN"/>
              </w:rPr>
              <w:t>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re </w:t>
            </w:r>
            <w:bookmarkStart w:id="1" w:name="_GoBack"/>
            <w:r>
              <w:rPr>
                <w:rFonts w:ascii="Arial" w:hAnsi="Arial" w:cs="Arial"/>
                <w:b/>
                <w:bCs/>
                <w:sz w:val="16"/>
                <w:szCs w:val="16"/>
              </w:rPr>
              <w:t>(Better indicated by lower values)</w:t>
            </w:r>
            <w:bookmarkEnd w:id="1"/>
          </w:p>
        </w:tc>
        <w:tc>
          <w:tcPr>
            <w:tcW w:w="0" w:type="auto"/>
            <w:vAlign w:val="center"/>
          </w:tcPr>
          <w:p w14:paraId="1F2FD59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F62280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10A3407">
            <w:pPr>
              <w:rPr>
                <w:rFonts w:hint="eastAsia" w:ascii="Arial" w:hAnsi="Arial" w:cs="Arial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F7ADD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7A121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B8FC3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rious</w:t>
            </w:r>
            <w:r>
              <w:rPr>
                <w:rFonts w:hint="eastAsia" w:ascii="Arial" w:hAnsi="Arial" w:cs="Arial"/>
                <w:sz w:val="16"/>
                <w:szCs w:val="16"/>
                <w:vertAlign w:val="superscript"/>
                <w:lang w:val="en-US" w:eastAsia="zh-CN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54384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A4249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C1733F6">
            <w:pPr>
              <w:rPr>
                <w:rFonts w:hint="eastAsia" w:ascii="Arial" w:hAnsi="Aria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315E6D">
            <w:pPr>
              <w:jc w:val="center"/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005163">
            <w:pPr>
              <w:jc w:val="center"/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5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D3F42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EE0F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.07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(1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79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8257B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10F91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</w:tcPr>
          <w:p w14:paraId="6D3D9AA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18D0AB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3A71D1E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eekly stool frequency </w:t>
            </w:r>
          </w:p>
        </w:tc>
        <w:tc>
          <w:tcPr>
            <w:tcW w:w="0" w:type="auto"/>
            <w:vAlign w:val="center"/>
          </w:tcPr>
          <w:p w14:paraId="5D14C9C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F72002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AE0F6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540B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A467A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CD357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2C160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F9D29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51403A">
            <w:pPr>
              <w:rPr>
                <w:rFonts w:hint="eastAsia" w:ascii="Arial" w:hAnsi="Aria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hint="eastAsia" w:ascii="Arial" w:hAnsi="Arial" w:cs="Arial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19B7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A75F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099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AA2B6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1.6 higher (1.37 to 1.82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2E8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5F4BF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</w:tcPr>
          <w:p w14:paraId="096D416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2E9B1C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3D17DA6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life (Better indicated by lower values)</w:t>
            </w:r>
          </w:p>
        </w:tc>
        <w:tc>
          <w:tcPr>
            <w:tcW w:w="0" w:type="auto"/>
            <w:vAlign w:val="center"/>
          </w:tcPr>
          <w:p w14:paraId="46CE499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71A930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A55A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3148B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63836F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5A0910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BE936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CDCAE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9281ADD">
            <w:pPr>
              <w:rPr>
                <w:rFonts w:hint="eastAsia" w:ascii="Arial" w:hAnsi="Aria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hint="eastAsia" w:ascii="Arial" w:hAnsi="Arial" w:cs="Arial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29B95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5CEF4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F7566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5D6C8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74 lower (1.19 to 0.29 low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BD1A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59D95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4986E56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BB15D2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18756C0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dverse events</w:t>
            </w:r>
          </w:p>
        </w:tc>
        <w:tc>
          <w:tcPr>
            <w:tcW w:w="0" w:type="auto"/>
            <w:vAlign w:val="center"/>
          </w:tcPr>
          <w:p w14:paraId="3017CA1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793780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4F77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9B612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8FD3C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5F50A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rious</w:t>
            </w:r>
            <w:r>
              <w:rPr>
                <w:rFonts w:hint="eastAsia" w:ascii="Arial" w:hAnsi="Arial" w:cs="Arial"/>
                <w:sz w:val="16"/>
                <w:szCs w:val="16"/>
                <w:vertAlign w:val="superscript"/>
                <w:lang w:val="en-US" w:eastAsia="zh-CN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49233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7DB53C9">
            <w:pPr>
              <w:rPr>
                <w:rFonts w:hint="eastAsia" w:ascii="Arial" w:hAnsi="Aria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hint="eastAsia" w:ascii="Arial" w:hAnsi="Arial" w:cs="Arial"/>
                <w:sz w:val="16"/>
                <w:szCs w:val="16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hint="eastAsia" w:ascii="Arial" w:hAnsi="Arial" w:cs="Arial"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42A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D88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7/225  (7.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451D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/2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67D08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1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8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5C30A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per 1000 (from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7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87</w:t>
            </w:r>
            <w:r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672C9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CA1EF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2B639D3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5F70D36D">
      <w:pPr>
        <w:rPr>
          <w:rFonts w:hint="eastAsia"/>
        </w:rPr>
      </w:pPr>
      <w:r>
        <w:rPr>
          <w:rFonts w:hint="eastAsia" w:ascii="Arial" w:hAnsi="Arial" w:cs="Arial"/>
          <w:color w:val="000000"/>
          <w:sz w:val="16"/>
          <w:szCs w:val="16"/>
          <w:vertAlign w:val="superscript"/>
          <w:lang w:val="en-US" w:eastAsia="zh-CN"/>
        </w:rPr>
        <w:t xml:space="preserve">1 </w:t>
      </w:r>
      <w:r>
        <w:rPr>
          <w:rFonts w:ascii="Arial" w:hAnsi="Arial" w:cs="Arial"/>
          <w:color w:val="000000"/>
          <w:sz w:val="16"/>
          <w:szCs w:val="16"/>
        </w:rPr>
        <w:t xml:space="preserve">50% </w:t>
      </w:r>
      <w:r>
        <w:rPr>
          <w:rFonts w:hint="eastAsia" w:ascii="Arial" w:hAnsi="Arial" w:cs="Arial"/>
          <w:color w:val="000000"/>
          <w:sz w:val="16"/>
          <w:szCs w:val="16"/>
          <w:lang w:val="en-US" w:eastAsia="zh-CN"/>
        </w:rPr>
        <w:t>≤</w:t>
      </w:r>
      <w:r>
        <w:rPr>
          <w:rFonts w:ascii="Arial" w:hAnsi="Arial" w:cs="Arial"/>
          <w:color w:val="000000"/>
          <w:sz w:val="16"/>
          <w:szCs w:val="16"/>
        </w:rPr>
        <w:t xml:space="preserve"> I</w:t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hint="eastAsia" w:ascii="Arial" w:hAnsi="Arial" w:cs="Arial"/>
          <w:color w:val="000000"/>
          <w:sz w:val="16"/>
          <w:szCs w:val="16"/>
          <w:lang w:val="en-US" w:eastAsia="zh-CN"/>
        </w:rPr>
        <w:t>＜</w:t>
      </w:r>
      <w:r>
        <w:rPr>
          <w:rFonts w:ascii="Arial" w:hAnsi="Arial" w:cs="Arial"/>
          <w:color w:val="000000"/>
          <w:sz w:val="16"/>
          <w:szCs w:val="16"/>
        </w:rPr>
        <w:t>75%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hint="eastAsia" w:ascii="Arial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hint="eastAsia" w:ascii="Arial" w:hAnsi="Arial" w:cs="Arial"/>
          <w:color w:val="000000"/>
          <w:sz w:val="16"/>
          <w:szCs w:val="16"/>
        </w:rPr>
        <w:t>The sample size of the included studies was too small.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hint="eastAsia" w:ascii="Arial" w:hAnsi="Arial" w:cs="Arial"/>
          <w:color w:val="000000"/>
          <w:sz w:val="16"/>
          <w:szCs w:val="16"/>
          <w:vertAlign w:val="superscript"/>
          <w:lang w:val="en-US" w:eastAsia="zh-CN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RR &lt; 0.75 or &gt; 1.25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hint="eastAsia" w:ascii="Arial" w:hAnsi="Arial" w:cs="Arial"/>
          <w:color w:val="000000"/>
          <w:sz w:val="16"/>
          <w:szCs w:val="16"/>
          <w:vertAlign w:val="superscript"/>
          <w:lang w:val="en-US" w:eastAsia="zh-CN"/>
        </w:rPr>
        <w:t>4</w:t>
      </w:r>
      <w:r>
        <w:rPr>
          <w:rFonts w:ascii="Arial" w:hAnsi="Arial" w:cs="Arial"/>
          <w:color w:val="000000"/>
          <w:sz w:val="16"/>
          <w:szCs w:val="16"/>
        </w:rPr>
        <w:t xml:space="preserve"> 95% CI contains 1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D61"/>
    <w:rsid w:val="00026417"/>
    <w:rsid w:val="000370FB"/>
    <w:rsid w:val="000C77A9"/>
    <w:rsid w:val="0017517A"/>
    <w:rsid w:val="001F3722"/>
    <w:rsid w:val="002A1080"/>
    <w:rsid w:val="00306494"/>
    <w:rsid w:val="00417916"/>
    <w:rsid w:val="00446AAC"/>
    <w:rsid w:val="0047285B"/>
    <w:rsid w:val="004D04D0"/>
    <w:rsid w:val="00515706"/>
    <w:rsid w:val="00545E85"/>
    <w:rsid w:val="005B1B1D"/>
    <w:rsid w:val="005F0B13"/>
    <w:rsid w:val="006D1516"/>
    <w:rsid w:val="00714A02"/>
    <w:rsid w:val="00747D61"/>
    <w:rsid w:val="007E1E9F"/>
    <w:rsid w:val="008709AE"/>
    <w:rsid w:val="00895A5D"/>
    <w:rsid w:val="00933332"/>
    <w:rsid w:val="00935AFA"/>
    <w:rsid w:val="009C3271"/>
    <w:rsid w:val="00A22207"/>
    <w:rsid w:val="00A23AE1"/>
    <w:rsid w:val="00A81285"/>
    <w:rsid w:val="00AF6583"/>
    <w:rsid w:val="00B06B65"/>
    <w:rsid w:val="00B07588"/>
    <w:rsid w:val="00B464A4"/>
    <w:rsid w:val="00B50853"/>
    <w:rsid w:val="00B546A3"/>
    <w:rsid w:val="00B63C99"/>
    <w:rsid w:val="00B9281A"/>
    <w:rsid w:val="00BE0991"/>
    <w:rsid w:val="00C06D18"/>
    <w:rsid w:val="00C73F30"/>
    <w:rsid w:val="00CA7E5E"/>
    <w:rsid w:val="00CF4162"/>
    <w:rsid w:val="00D1746F"/>
    <w:rsid w:val="00E06374"/>
    <w:rsid w:val="00E95193"/>
    <w:rsid w:val="00EE73AE"/>
    <w:rsid w:val="00EF2D8F"/>
    <w:rsid w:val="00F4078F"/>
    <w:rsid w:val="00F806D2"/>
    <w:rsid w:val="00FA6F18"/>
    <w:rsid w:val="075C442F"/>
    <w:rsid w:val="0EF84F46"/>
    <w:rsid w:val="172B6E4A"/>
    <w:rsid w:val="1EB804A4"/>
    <w:rsid w:val="40BA1D38"/>
    <w:rsid w:val="5D8654BB"/>
    <w:rsid w:val="6931586B"/>
    <w:rsid w:val="6D6E3C4F"/>
    <w:rsid w:val="721B3ACF"/>
    <w:rsid w:val="76EF3659"/>
    <w:rsid w:val="7DF8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2</Words>
  <Characters>1405</Characters>
  <Lines>17</Lines>
  <Paragraphs>4</Paragraphs>
  <TotalTime>10</TotalTime>
  <ScaleCrop>false</ScaleCrop>
  <LinksUpToDate>false</LinksUpToDate>
  <CharactersWithSpaces>1574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2:51:00Z</dcterms:created>
  <dc:creator>玉媛 涂</dc:creator>
  <cp:lastModifiedBy>听风者</cp:lastModifiedBy>
  <dcterms:modified xsi:type="dcterms:W3CDTF">2025-12-02T07:07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5b05f-803c-49a7-9808-00612b706175</vt:lpwstr>
  </property>
  <property fmtid="{D5CDD505-2E9C-101B-9397-08002B2CF9AE}" pid="3" name="KSOTemplateDocerSaveRecord">
    <vt:lpwstr>eyJoZGlkIjoiMzcxYWM2NGQ5ZTg2MjEyNWZlMTU4NDRjZGNjN2NiYWEiLCJ1c2VySWQiOiI3OTc5Mzg5NTcifQ==</vt:lpwstr>
  </property>
  <property fmtid="{D5CDD505-2E9C-101B-9397-08002B2CF9AE}" pid="4" name="KSOProductBuildVer">
    <vt:lpwstr>2052-12.1.0.23539</vt:lpwstr>
  </property>
  <property fmtid="{D5CDD505-2E9C-101B-9397-08002B2CF9AE}" pid="5" name="ICV">
    <vt:lpwstr>3F977F443A594191853937DDDB1CB892_12</vt:lpwstr>
  </property>
</Properties>
</file>